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EEF27" w14:textId="7C2F2D5A" w:rsidR="00881D15" w:rsidRPr="007D76CC" w:rsidRDefault="007D76CC" w:rsidP="00881D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</w:t>
      </w:r>
      <w:r w:rsidR="00881D15" w:rsidRPr="007D76CC">
        <w:rPr>
          <w:rFonts w:ascii="Times New Roman" w:hAnsi="Times New Roman" w:cs="Times New Roman"/>
          <w:sz w:val="24"/>
          <w:szCs w:val="24"/>
          <w:lang w:val="en-US"/>
        </w:rPr>
        <w:t>Primer sequences added to the cDNA amplification ste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</w:t>
      </w:r>
      <w:r w:rsidRPr="007D76CC">
        <w:rPr>
          <w:rFonts w:ascii="Times New Roman" w:hAnsi="Times New Roman" w:cs="Times New Roman"/>
          <w:sz w:val="24"/>
          <w:szCs w:val="24"/>
          <w:lang w:val="en-US"/>
        </w:rPr>
        <w:t>ample names deposited in GISAID databas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4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5243"/>
        <w:gridCol w:w="1703"/>
      </w:tblGrid>
      <w:tr w:rsidR="00881D15" w:rsidRPr="007D76CC" w14:paraId="32941B0C" w14:textId="77777777" w:rsidTr="004F2FE6">
        <w:trPr>
          <w:cantSplit/>
          <w:trHeight w:val="62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9A154" w14:textId="196FC520" w:rsidR="00881D15" w:rsidRPr="007D76CC" w:rsidRDefault="00881D15" w:rsidP="000D0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6CC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EFE96" w14:textId="7424F37D" w:rsidR="00881D15" w:rsidRPr="007D76CC" w:rsidRDefault="00881D15" w:rsidP="000D0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6C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7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9B010" w14:textId="2604B852" w:rsidR="00881D15" w:rsidRPr="007D76CC" w:rsidRDefault="00881D15" w:rsidP="000D0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6CC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</w:tr>
      <w:tr w:rsidR="00881D15" w:rsidRPr="007D76CC" w14:paraId="5C19CC4E" w14:textId="77777777" w:rsidTr="004F2FE6">
        <w:trPr>
          <w:trHeight w:val="106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E6EE7" w14:textId="77777777" w:rsidR="00881D15" w:rsidRPr="007D76CC" w:rsidRDefault="00881D15" w:rsidP="000D0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CC">
              <w:rPr>
                <w:rFonts w:ascii="Times New Roman" w:hAnsi="Times New Roman" w:cs="Times New Roman"/>
                <w:sz w:val="20"/>
                <w:szCs w:val="20"/>
              </w:rPr>
              <w:t>COVIDSEQ_3732_FNF</w:t>
            </w:r>
          </w:p>
        </w:tc>
        <w:tc>
          <w:tcPr>
            <w:tcW w:w="5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18210" w14:textId="75539574" w:rsidR="00881D15" w:rsidRPr="007D76CC" w:rsidRDefault="00881D15" w:rsidP="000D0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CC">
              <w:rPr>
                <w:rFonts w:ascii="Times New Roman" w:hAnsi="Times New Roman" w:cs="Times New Roman"/>
                <w:sz w:val="20"/>
                <w:szCs w:val="20"/>
              </w:rPr>
              <w:t>5’- GTTGTTAATGCAGCCAATGTTTACCTTAAA - 3’</w:t>
            </w:r>
          </w:p>
        </w:tc>
        <w:tc>
          <w:tcPr>
            <w:tcW w:w="170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77A41" w14:textId="77777777" w:rsidR="00881D15" w:rsidRPr="007D76CC" w:rsidRDefault="00881D15" w:rsidP="000D0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76CC">
              <w:rPr>
                <w:rFonts w:ascii="Times New Roman" w:hAnsi="Times New Roman" w:cs="Times New Roman"/>
                <w:sz w:val="24"/>
                <w:szCs w:val="24"/>
              </w:rPr>
              <w:t>20 nM</w:t>
            </w:r>
          </w:p>
        </w:tc>
      </w:tr>
      <w:tr w:rsidR="00881D15" w:rsidRPr="007D76CC" w14:paraId="74824FDC" w14:textId="77777777" w:rsidTr="004F2FE6">
        <w:trPr>
          <w:trHeight w:val="106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FAB1E" w14:textId="77777777" w:rsidR="00881D15" w:rsidRPr="007D76CC" w:rsidRDefault="00881D15" w:rsidP="000D0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CC">
              <w:rPr>
                <w:rFonts w:ascii="Times New Roman" w:hAnsi="Times New Roman" w:cs="Times New Roman"/>
                <w:sz w:val="20"/>
                <w:szCs w:val="20"/>
              </w:rPr>
              <w:t>COVIDSEQ_4186_FNR</w:t>
            </w:r>
          </w:p>
        </w:tc>
        <w:tc>
          <w:tcPr>
            <w:tcW w:w="5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4957C" w14:textId="22997A34" w:rsidR="00881D15" w:rsidRPr="007D76CC" w:rsidRDefault="00881D15" w:rsidP="000D0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CC">
              <w:rPr>
                <w:rFonts w:ascii="Times New Roman" w:hAnsi="Times New Roman" w:cs="Times New Roman"/>
                <w:sz w:val="20"/>
                <w:szCs w:val="20"/>
              </w:rPr>
              <w:t>5’- CAACTTGCTTTTCACTCTTCATTTCCAAA - 3’</w:t>
            </w:r>
          </w:p>
        </w:tc>
        <w:tc>
          <w:tcPr>
            <w:tcW w:w="170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78BFE" w14:textId="77777777" w:rsidR="00881D15" w:rsidRPr="007D76CC" w:rsidRDefault="00881D15" w:rsidP="000D0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D15" w:rsidRPr="007D76CC" w14:paraId="55C1B0E9" w14:textId="77777777" w:rsidTr="004F2FE6">
        <w:trPr>
          <w:trHeight w:val="106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E9ACA" w14:textId="77777777" w:rsidR="00881D15" w:rsidRPr="007D76CC" w:rsidRDefault="00881D15" w:rsidP="000D0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CC">
              <w:rPr>
                <w:rFonts w:ascii="Times New Roman" w:hAnsi="Times New Roman" w:cs="Times New Roman"/>
                <w:sz w:val="20"/>
                <w:szCs w:val="20"/>
              </w:rPr>
              <w:t xml:space="preserve">COVIDSEQ_20883_FNF 5' </w:t>
            </w:r>
          </w:p>
        </w:tc>
        <w:tc>
          <w:tcPr>
            <w:tcW w:w="5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51890" w14:textId="74F1E87E" w:rsidR="00881D15" w:rsidRPr="007D76CC" w:rsidRDefault="00881D15" w:rsidP="000D0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CC">
              <w:rPr>
                <w:rFonts w:ascii="Times New Roman" w:hAnsi="Times New Roman" w:cs="Times New Roman"/>
                <w:sz w:val="20"/>
                <w:szCs w:val="20"/>
              </w:rPr>
              <w:t>5’- TGCTAATTCCATTGTTTGTAGATTTGACACTA - 3’</w:t>
            </w:r>
          </w:p>
        </w:tc>
        <w:tc>
          <w:tcPr>
            <w:tcW w:w="170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C3CB5" w14:textId="77777777" w:rsidR="00881D15" w:rsidRPr="007D76CC" w:rsidRDefault="00881D15" w:rsidP="000D0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D15" w:rsidRPr="007D76CC" w14:paraId="339EACF4" w14:textId="77777777" w:rsidTr="004F2FE6">
        <w:trPr>
          <w:trHeight w:val="106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CCD97" w14:textId="77777777" w:rsidR="00881D15" w:rsidRPr="007D76CC" w:rsidRDefault="00881D15" w:rsidP="000D0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CC">
              <w:rPr>
                <w:rFonts w:ascii="Times New Roman" w:hAnsi="Times New Roman" w:cs="Times New Roman"/>
                <w:sz w:val="20"/>
                <w:szCs w:val="20"/>
              </w:rPr>
              <w:t>COVIDSEQ_21285_FNR</w:t>
            </w:r>
          </w:p>
        </w:tc>
        <w:tc>
          <w:tcPr>
            <w:tcW w:w="5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7BF65" w14:textId="7F710E2C" w:rsidR="00881D15" w:rsidRPr="007D76CC" w:rsidRDefault="00881D15" w:rsidP="000D0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CC">
              <w:rPr>
                <w:rFonts w:ascii="Times New Roman" w:hAnsi="Times New Roman" w:cs="Times New Roman"/>
                <w:sz w:val="20"/>
                <w:szCs w:val="20"/>
              </w:rPr>
              <w:t>5’- CTGAAGTCTTGTAAAAGTGTTCCAGAGG - 3’</w:t>
            </w:r>
          </w:p>
        </w:tc>
        <w:tc>
          <w:tcPr>
            <w:tcW w:w="170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65F9B" w14:textId="77777777" w:rsidR="00881D15" w:rsidRPr="007D76CC" w:rsidRDefault="00881D15" w:rsidP="000D0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D15" w:rsidRPr="007D76CC" w14:paraId="2432CF1A" w14:textId="77777777" w:rsidTr="004F2FE6">
        <w:trPr>
          <w:trHeight w:val="106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DD8D7" w14:textId="77777777" w:rsidR="00881D15" w:rsidRPr="007D76CC" w:rsidRDefault="00881D15" w:rsidP="000D0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CC">
              <w:rPr>
                <w:rFonts w:ascii="Times New Roman" w:hAnsi="Times New Roman" w:cs="Times New Roman"/>
                <w:sz w:val="20"/>
                <w:szCs w:val="20"/>
              </w:rPr>
              <w:t>COVIDSEQ_24259_FNF</w:t>
            </w:r>
          </w:p>
        </w:tc>
        <w:tc>
          <w:tcPr>
            <w:tcW w:w="5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4A5E4" w14:textId="2F39BD79" w:rsidR="00881D15" w:rsidRPr="007D76CC" w:rsidRDefault="00881D15" w:rsidP="000D0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CC">
              <w:rPr>
                <w:rFonts w:ascii="Times New Roman" w:hAnsi="Times New Roman" w:cs="Times New Roman"/>
                <w:sz w:val="20"/>
                <w:szCs w:val="20"/>
              </w:rPr>
              <w:t>5’- AACATCACTAGGTTTCAAACTTTACTTGCT - 3’</w:t>
            </w:r>
          </w:p>
        </w:tc>
        <w:tc>
          <w:tcPr>
            <w:tcW w:w="170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D0A59" w14:textId="77777777" w:rsidR="00881D15" w:rsidRPr="007D76CC" w:rsidRDefault="00881D15" w:rsidP="000D0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D15" w:rsidRPr="007D76CC" w14:paraId="0C1F1A7F" w14:textId="77777777" w:rsidTr="004F2FE6">
        <w:trPr>
          <w:trHeight w:val="106"/>
          <w:jc w:val="center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FD8F5" w14:textId="77777777" w:rsidR="00881D15" w:rsidRPr="007D76CC" w:rsidRDefault="00881D15" w:rsidP="000D0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CC">
              <w:rPr>
                <w:rFonts w:ascii="Times New Roman" w:hAnsi="Times New Roman" w:cs="Times New Roman"/>
                <w:sz w:val="20"/>
                <w:szCs w:val="20"/>
              </w:rPr>
              <w:t>COVIDSEQ_24604_FNR</w:t>
            </w:r>
          </w:p>
        </w:tc>
        <w:tc>
          <w:tcPr>
            <w:tcW w:w="5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317E7" w14:textId="55269ECD" w:rsidR="00881D15" w:rsidRPr="007D76CC" w:rsidRDefault="00881D15" w:rsidP="000D0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6CC">
              <w:rPr>
                <w:rFonts w:ascii="Times New Roman" w:hAnsi="Times New Roman" w:cs="Times New Roman"/>
                <w:sz w:val="20"/>
                <w:szCs w:val="20"/>
              </w:rPr>
              <w:t>5’- ATGCAAATCTGGTGGCGTTAAAAAC - 3’</w:t>
            </w:r>
          </w:p>
        </w:tc>
        <w:tc>
          <w:tcPr>
            <w:tcW w:w="170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8DE26" w14:textId="77777777" w:rsidR="00881D15" w:rsidRPr="007D76CC" w:rsidRDefault="00881D15" w:rsidP="000D0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1739EF" w14:textId="4AAD2F1A" w:rsidR="00881D15" w:rsidRPr="007D76CC" w:rsidRDefault="00881D1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3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157"/>
      </w:tblGrid>
      <w:tr w:rsidR="00881D15" w:rsidRPr="007D76CC" w14:paraId="3AA86BCE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FE6131" w14:textId="3F7E1A9B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ample 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E3650C" w14:textId="42DE9A5F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ineage</w:t>
            </w:r>
          </w:p>
        </w:tc>
      </w:tr>
      <w:tr w:rsidR="00881D15" w:rsidRPr="007D76CC" w14:paraId="2A26C324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3C8DC8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182A98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1.7</w:t>
            </w:r>
          </w:p>
        </w:tc>
      </w:tr>
      <w:tr w:rsidR="00881D15" w:rsidRPr="007D76CC" w14:paraId="66B2EC83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18FF37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03B13A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1</w:t>
            </w:r>
          </w:p>
        </w:tc>
      </w:tr>
      <w:tr w:rsidR="00881D15" w:rsidRPr="007D76CC" w14:paraId="7C5EA2E9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2853C0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21D7C0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</w:tr>
      <w:tr w:rsidR="00881D15" w:rsidRPr="007D76CC" w14:paraId="12149838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9CAD65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4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B4D321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1</w:t>
            </w:r>
          </w:p>
        </w:tc>
      </w:tr>
      <w:tr w:rsidR="00881D15" w:rsidRPr="007D76CC" w14:paraId="095242B5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20604E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1B6082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.6</w:t>
            </w:r>
          </w:p>
        </w:tc>
      </w:tr>
      <w:tr w:rsidR="00881D15" w:rsidRPr="007D76CC" w14:paraId="1F8191D7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D5C750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4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4C0C53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.99.2</w:t>
            </w:r>
          </w:p>
        </w:tc>
      </w:tr>
      <w:tr w:rsidR="00881D15" w:rsidRPr="007D76CC" w14:paraId="7E8DA303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C495BC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4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B122B7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.6</w:t>
            </w:r>
          </w:p>
        </w:tc>
      </w:tr>
      <w:tr w:rsidR="00881D15" w:rsidRPr="007D76CC" w14:paraId="6688743E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B3B6CF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78DB78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.6</w:t>
            </w:r>
          </w:p>
        </w:tc>
      </w:tr>
      <w:tr w:rsidR="00881D15" w:rsidRPr="007D76CC" w14:paraId="753DD855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E04CDC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F161B4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.6</w:t>
            </w:r>
          </w:p>
        </w:tc>
      </w:tr>
      <w:tr w:rsidR="00881D15" w:rsidRPr="007D76CC" w14:paraId="2550ED7E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A11995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5F47C4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1</w:t>
            </w:r>
          </w:p>
        </w:tc>
      </w:tr>
      <w:tr w:rsidR="00881D15" w:rsidRPr="007D76CC" w14:paraId="54419AC8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B3B299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D7576D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</w:tr>
      <w:tr w:rsidR="00881D15" w:rsidRPr="007D76CC" w14:paraId="4A566EE7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DBCE9C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921C59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.6</w:t>
            </w:r>
          </w:p>
        </w:tc>
      </w:tr>
      <w:tr w:rsidR="00881D15" w:rsidRPr="007D76CC" w14:paraId="02A9BB3B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E97552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4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46D016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.99.2</w:t>
            </w:r>
          </w:p>
        </w:tc>
      </w:tr>
      <w:tr w:rsidR="00881D15" w:rsidRPr="007D76CC" w14:paraId="4191D65D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8074BD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4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0B5A3F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.99.2</w:t>
            </w:r>
          </w:p>
        </w:tc>
      </w:tr>
      <w:tr w:rsidR="00881D15" w:rsidRPr="007D76CC" w14:paraId="1826136B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D97F76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4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FB84E5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.99.2</w:t>
            </w:r>
          </w:p>
        </w:tc>
      </w:tr>
      <w:tr w:rsidR="00881D15" w:rsidRPr="007D76CC" w14:paraId="0B8D8755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C3BBA1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5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01B519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.43.1</w:t>
            </w:r>
          </w:p>
        </w:tc>
      </w:tr>
      <w:tr w:rsidR="00881D15" w:rsidRPr="007D76CC" w14:paraId="68A0A1F9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8D761C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0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F8ECCA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.1</w:t>
            </w:r>
          </w:p>
        </w:tc>
      </w:tr>
      <w:tr w:rsidR="00881D15" w:rsidRPr="007D76CC" w14:paraId="12897D2A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72CE2F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0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5CC8A0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.1</w:t>
            </w:r>
          </w:p>
        </w:tc>
      </w:tr>
      <w:tr w:rsidR="00881D15" w:rsidRPr="007D76CC" w14:paraId="110FA2AC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938255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0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FBDB10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.1</w:t>
            </w:r>
          </w:p>
        </w:tc>
      </w:tr>
      <w:tr w:rsidR="00881D15" w:rsidRPr="007D76CC" w14:paraId="1C97D5D7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E05A42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0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F34B2C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.1</w:t>
            </w:r>
          </w:p>
        </w:tc>
      </w:tr>
      <w:tr w:rsidR="00881D15" w:rsidRPr="007D76CC" w14:paraId="54BAB5C7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F36084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0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CA5F67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.1</w:t>
            </w:r>
          </w:p>
        </w:tc>
      </w:tr>
      <w:tr w:rsidR="00881D15" w:rsidRPr="007D76CC" w14:paraId="025ECC10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DC7873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0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058F7F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.1</w:t>
            </w:r>
          </w:p>
        </w:tc>
      </w:tr>
      <w:tr w:rsidR="00881D15" w:rsidRPr="007D76CC" w14:paraId="31FF8359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C73BE3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0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511E2D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.1</w:t>
            </w:r>
          </w:p>
        </w:tc>
      </w:tr>
      <w:tr w:rsidR="00881D15" w:rsidRPr="007D76CC" w14:paraId="161DDECC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5EC42D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0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98B9D3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.1</w:t>
            </w:r>
          </w:p>
        </w:tc>
      </w:tr>
      <w:tr w:rsidR="00881D15" w:rsidRPr="007D76CC" w14:paraId="43929E5F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F8F76D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0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38D6BA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.1</w:t>
            </w:r>
          </w:p>
        </w:tc>
      </w:tr>
      <w:tr w:rsidR="00881D15" w:rsidRPr="007D76CC" w14:paraId="0E27EC22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D285A4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0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5DCA55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.1</w:t>
            </w:r>
          </w:p>
        </w:tc>
      </w:tr>
      <w:tr w:rsidR="00881D15" w:rsidRPr="007D76CC" w14:paraId="4CD83521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9A923E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0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E92FB6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.1</w:t>
            </w:r>
          </w:p>
        </w:tc>
      </w:tr>
      <w:tr w:rsidR="00881D15" w:rsidRPr="007D76CC" w14:paraId="19C9B845" w14:textId="77777777" w:rsidTr="004F2FE6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7B0EED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FIOCRUZ-10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F86F12" w14:textId="77777777" w:rsidR="00881D15" w:rsidRPr="007D76CC" w:rsidRDefault="00881D15" w:rsidP="00881D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7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.1</w:t>
            </w:r>
          </w:p>
        </w:tc>
      </w:tr>
    </w:tbl>
    <w:p w14:paraId="333864BB" w14:textId="77777777" w:rsidR="00881D15" w:rsidRPr="007D76CC" w:rsidRDefault="00881D15" w:rsidP="007D76CC">
      <w:pPr>
        <w:rPr>
          <w:rFonts w:ascii="Times New Roman" w:hAnsi="Times New Roman" w:cs="Times New Roman"/>
          <w:sz w:val="24"/>
          <w:szCs w:val="24"/>
        </w:rPr>
      </w:pPr>
    </w:p>
    <w:sectPr w:rsidR="00881D15" w:rsidRPr="007D76CC" w:rsidSect="007D76CC">
      <w:pgSz w:w="11900" w:h="16840"/>
      <w:pgMar w:top="1134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D15"/>
    <w:rsid w:val="001059DD"/>
    <w:rsid w:val="004F2FE6"/>
    <w:rsid w:val="00500245"/>
    <w:rsid w:val="00687C8A"/>
    <w:rsid w:val="006B41DA"/>
    <w:rsid w:val="00752E53"/>
    <w:rsid w:val="007D76CC"/>
    <w:rsid w:val="00881D15"/>
    <w:rsid w:val="00C9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3ACEE"/>
  <w15:chartTrackingRefBased/>
  <w15:docId w15:val="{428AE23D-6BEB-C04C-B506-B1376EDF6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D15"/>
    <w:pPr>
      <w:spacing w:line="276" w:lineRule="auto"/>
    </w:pPr>
    <w:rPr>
      <w:rFonts w:ascii="Arial" w:eastAsia="Arial" w:hAnsi="Arial" w:cs="Arial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3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Fernandes</dc:creator>
  <cp:keywords/>
  <dc:description/>
  <cp:lastModifiedBy>Megan Bond</cp:lastModifiedBy>
  <cp:revision>2</cp:revision>
  <dcterms:created xsi:type="dcterms:W3CDTF">2022-05-09T14:54:00Z</dcterms:created>
  <dcterms:modified xsi:type="dcterms:W3CDTF">2022-05-09T14:54:00Z</dcterms:modified>
</cp:coreProperties>
</file>